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98FE0" w14:textId="77777777" w:rsidR="006D4E21" w:rsidRPr="003F2CF9" w:rsidRDefault="006D4E21" w:rsidP="006D4E21">
      <w:pPr>
        <w:spacing w:line="360" w:lineRule="auto"/>
        <w:jc w:val="center"/>
        <w:rPr>
          <w:rFonts w:ascii="Times New Roman" w:hAnsi="Times New Roman" w:cs="Times New Roman"/>
          <w:b/>
          <w:sz w:val="26"/>
          <w:szCs w:val="26"/>
          <w:lang w:val="en-US"/>
        </w:rPr>
      </w:pPr>
      <w:bookmarkStart w:id="0" w:name="_Hlk200960040"/>
      <w:r w:rsidRPr="00DD69CA">
        <w:rPr>
          <w:rFonts w:ascii="Times New Roman" w:hAnsi="Times New Roman" w:cs="Times New Roman"/>
          <w:b/>
          <w:sz w:val="26"/>
          <w:szCs w:val="26"/>
          <w:lang w:val="en-US"/>
        </w:rPr>
        <w:t>Influence of biosilica treatments and storage receptacles on the quality of maize (</w:t>
      </w:r>
      <w:r w:rsidRPr="00DD69CA">
        <w:rPr>
          <w:rFonts w:ascii="Times New Roman" w:hAnsi="Times New Roman" w:cs="Times New Roman"/>
          <w:b/>
          <w:i/>
          <w:iCs/>
          <w:sz w:val="26"/>
          <w:szCs w:val="26"/>
          <w:lang w:val="en-US"/>
        </w:rPr>
        <w:t>Zea mays</w:t>
      </w:r>
      <w:r w:rsidRPr="00DD69CA">
        <w:rPr>
          <w:rFonts w:ascii="Times New Roman" w:hAnsi="Times New Roman" w:cs="Times New Roman"/>
          <w:b/>
          <w:sz w:val="26"/>
          <w:szCs w:val="26"/>
          <w:lang w:val="en-US"/>
        </w:rPr>
        <w:t xml:space="preserve"> L.) and common bean (</w:t>
      </w:r>
      <w:r w:rsidRPr="00DD69CA">
        <w:rPr>
          <w:rFonts w:ascii="Times New Roman" w:hAnsi="Times New Roman" w:cs="Times New Roman"/>
          <w:b/>
          <w:i/>
          <w:iCs/>
          <w:sz w:val="26"/>
          <w:szCs w:val="26"/>
          <w:lang w:val="en-US"/>
        </w:rPr>
        <w:t>Phaseolus vulgaris</w:t>
      </w:r>
      <w:r w:rsidRPr="00DD69CA">
        <w:rPr>
          <w:rFonts w:ascii="Times New Roman" w:hAnsi="Times New Roman" w:cs="Times New Roman"/>
          <w:b/>
          <w:sz w:val="26"/>
          <w:szCs w:val="26"/>
          <w:lang w:val="en-US"/>
        </w:rPr>
        <w:t xml:space="preserve"> L.) seed</w:t>
      </w:r>
      <w:r>
        <w:rPr>
          <w:rFonts w:ascii="Times New Roman" w:hAnsi="Times New Roman" w:cs="Times New Roman"/>
          <w:b/>
          <w:sz w:val="26"/>
          <w:szCs w:val="26"/>
          <w:lang w:val="en-US"/>
        </w:rPr>
        <w:t>s</w:t>
      </w:r>
      <w:r w:rsidRPr="00DD69CA">
        <w:rPr>
          <w:rFonts w:ascii="Times New Roman" w:hAnsi="Times New Roman" w:cs="Times New Roman"/>
          <w:b/>
          <w:sz w:val="26"/>
          <w:szCs w:val="26"/>
          <w:lang w:val="en-US"/>
        </w:rPr>
        <w:t xml:space="preserve"> during long-term storage</w:t>
      </w:r>
    </w:p>
    <w:bookmarkEnd w:id="0"/>
    <w:p w14:paraId="6BAF9999" w14:textId="219009E9" w:rsidR="00DC779A" w:rsidRDefault="00DC779A" w:rsidP="00263330">
      <w:pPr>
        <w:autoSpaceDE w:val="0"/>
        <w:autoSpaceDN w:val="0"/>
        <w:adjustRightInd w:val="0"/>
        <w:spacing w:after="120" w:line="240" w:lineRule="auto"/>
        <w:ind w:left="567" w:right="1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</w:pP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Bertrand Zing </w:t>
      </w:r>
      <w:proofErr w:type="spellStart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Zing</w:t>
      </w:r>
      <w:proofErr w:type="spellEnd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*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Charles Rostand</w:t>
      </w:r>
      <w:r w:rsidRPr="003D262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vong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Mvod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Valteri Audrey Voul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in Marcell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Messi Ambass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Eugene </w:t>
      </w:r>
      <w:proofErr w:type="spellStart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joll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hab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1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Placide Desiré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Belibi </w:t>
      </w:r>
      <w:proofErr w:type="spellStart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elibi</w:t>
      </w:r>
      <w:proofErr w:type="spellEnd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3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Charles Mele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de</w:t>
      </w:r>
      <w:proofErr w:type="spellEnd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</w:p>
    <w:p w14:paraId="4AA4761F" w14:textId="77777777" w:rsidR="00DC779A" w:rsidRPr="0078328E" w:rsidRDefault="00DC779A" w:rsidP="00263330">
      <w:pPr>
        <w:autoSpaceDE w:val="0"/>
        <w:autoSpaceDN w:val="0"/>
        <w:adjustRightInd w:val="0"/>
        <w:spacing w:after="120" w:line="240" w:lineRule="auto"/>
        <w:ind w:right="1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225460B3" w14:textId="77777777" w:rsidR="00DC779A" w:rsidRPr="00B017E5" w:rsidRDefault="00DC779A" w:rsidP="00263330">
      <w:pPr>
        <w:autoSpaceDE w:val="0"/>
        <w:autoSpaceDN w:val="0"/>
        <w:adjustRightInd w:val="0"/>
        <w:spacing w:after="120" w:line="240" w:lineRule="auto"/>
        <w:ind w:left="709" w:right="119" w:hanging="284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1</w:t>
      </w:r>
      <w:r w:rsidRPr="007D433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ab/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irectorate of Scientific Research, Institute of Agricultural Research for Development, P.O. Box 2123, Yaoundé, Cameroon.</w:t>
      </w:r>
    </w:p>
    <w:p w14:paraId="1A0E79EA" w14:textId="77777777" w:rsidR="00DC779A" w:rsidRPr="00B017E5" w:rsidRDefault="00DC779A" w:rsidP="00263330">
      <w:pPr>
        <w:autoSpaceDE w:val="0"/>
        <w:autoSpaceDN w:val="0"/>
        <w:adjustRightInd w:val="0"/>
        <w:spacing w:after="120" w:line="240" w:lineRule="auto"/>
        <w:ind w:left="709" w:right="119" w:hanging="284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 xml:space="preserve"> 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ab/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aboratory of Chemical and Industrial Bioproces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ngineering, National Higher Polytechnic School of Douala, University of Douala, P.O. Box 2701, Douala, Cameroon.</w:t>
      </w:r>
    </w:p>
    <w:p w14:paraId="3867B30A" w14:textId="77777777" w:rsidR="00DC779A" w:rsidRPr="00B017E5" w:rsidRDefault="00DC779A" w:rsidP="00263330">
      <w:pPr>
        <w:autoSpaceDE w:val="0"/>
        <w:autoSpaceDN w:val="0"/>
        <w:adjustRightInd w:val="0"/>
        <w:spacing w:after="120" w:line="240" w:lineRule="auto"/>
        <w:ind w:left="709" w:right="119" w:hanging="284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3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 xml:space="preserve"> 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ab/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partment of Inorganic Chemistry, University of Yaoundé I, P.O. Box 81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Yaoundé, Cameroon.</w:t>
      </w:r>
    </w:p>
    <w:p w14:paraId="7D4C66D6" w14:textId="1803C942" w:rsidR="00DC779A" w:rsidRPr="00332FFE" w:rsidRDefault="00DC779A" w:rsidP="00263330">
      <w:pPr>
        <w:autoSpaceDE w:val="0"/>
        <w:autoSpaceDN w:val="0"/>
        <w:adjustRightInd w:val="0"/>
        <w:spacing w:after="120" w:line="240" w:lineRule="auto"/>
        <w:ind w:right="1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Cambria Math" w:eastAsia="Times New Roman" w:hAnsi="Cambria Math" w:cs="Cambria Math"/>
          <w:color w:val="000000"/>
          <w:sz w:val="24"/>
          <w:szCs w:val="24"/>
          <w:lang w:val="en-GB"/>
        </w:rPr>
        <w:t xml:space="preserve"> </w:t>
      </w:r>
      <w:r w:rsidRPr="007D4337">
        <w:rPr>
          <w:rFonts w:ascii="Cambria Math" w:eastAsia="Times New Roman" w:hAnsi="Cambria Math" w:cs="Cambria Math"/>
          <w:color w:val="000000"/>
          <w:sz w:val="24"/>
          <w:szCs w:val="24"/>
          <w:lang w:val="en-GB"/>
        </w:rPr>
        <w:t>∗</w:t>
      </w:r>
      <w:r w:rsidRPr="007D43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Corresponding author e-mail address: </w:t>
      </w:r>
      <w:hyperlink r:id="rId5" w:history="1">
        <w:r w:rsidRPr="00FE4162">
          <w:rPr>
            <w:rStyle w:val="Lienhypertexte"/>
            <w:rFonts w:ascii="Times New Roman" w:hAnsi="Times New Roman" w:cs="Times New Roman"/>
            <w:sz w:val="24"/>
            <w:szCs w:val="24"/>
            <w:lang w:val="en-GB"/>
          </w:rPr>
          <w:t>zingbertrand29@gmail.com</w:t>
        </w:r>
      </w:hyperlink>
      <w:r>
        <w:rPr>
          <w:rStyle w:val="Lienhypertexte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D4DC8" w:rsidRPr="009D4DC8">
        <w:rPr>
          <w:rStyle w:val="Lienhypertexte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(B.Z.Z)</w:t>
      </w:r>
    </w:p>
    <w:p w14:paraId="771228A2" w14:textId="77777777" w:rsidR="00DC779A" w:rsidRPr="00B743CA" w:rsidRDefault="00DC779A" w:rsidP="00263330">
      <w:pPr>
        <w:autoSpaceDE w:val="0"/>
        <w:autoSpaceDN w:val="0"/>
        <w:adjustRightInd w:val="0"/>
        <w:spacing w:after="120" w:line="240" w:lineRule="auto"/>
        <w:ind w:right="119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0EADC9AA" w14:textId="77777777" w:rsidR="00DC779A" w:rsidRPr="007D4337" w:rsidRDefault="00DC779A" w:rsidP="00263330">
      <w:pPr>
        <w:spacing w:after="120" w:line="24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172870067"/>
      <w:r w:rsidRPr="007D4337">
        <w:rPr>
          <w:rFonts w:ascii="Times New Roman" w:hAnsi="Times New Roman" w:cs="Times New Roman"/>
          <w:sz w:val="24"/>
          <w:szCs w:val="24"/>
          <w:lang w:val="en-GB"/>
        </w:rPr>
        <w:t>Bertrand</w:t>
      </w:r>
      <w:r w:rsidRPr="00C66A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D4337">
        <w:rPr>
          <w:rFonts w:ascii="Times New Roman" w:hAnsi="Times New Roman" w:cs="Times New Roman"/>
          <w:sz w:val="24"/>
          <w:szCs w:val="24"/>
          <w:lang w:val="en-GB"/>
        </w:rPr>
        <w:t xml:space="preserve">Zing </w:t>
      </w:r>
      <w:proofErr w:type="spellStart"/>
      <w:r w:rsidRPr="007D4337">
        <w:rPr>
          <w:rFonts w:ascii="Times New Roman" w:hAnsi="Times New Roman" w:cs="Times New Roman"/>
          <w:sz w:val="24"/>
          <w:szCs w:val="24"/>
          <w:lang w:val="en-GB"/>
        </w:rPr>
        <w:t>Zing</w:t>
      </w:r>
      <w:proofErr w:type="spellEnd"/>
      <w:r w:rsidRPr="007D4337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hyperlink r:id="rId6" w:history="1">
        <w:r w:rsidRPr="004B1969">
          <w:rPr>
            <w:rStyle w:val="Lienhypertexte"/>
            <w:rFonts w:ascii="Times New Roman" w:hAnsi="Times New Roman" w:cs="Times New Roman"/>
            <w:sz w:val="24"/>
            <w:szCs w:val="24"/>
            <w:lang w:val="en-GB"/>
          </w:rPr>
          <w:t>https://orcid.org/0000-0002-3892-8950</w:t>
        </w:r>
      </w:hyperlink>
      <w:r>
        <w:rPr>
          <w:rStyle w:val="Lienhypertexte"/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3C1E2725" w14:textId="77777777" w:rsidR="00DC779A" w:rsidRPr="004610BD" w:rsidRDefault="00DC779A" w:rsidP="00263330">
      <w:pPr>
        <w:spacing w:after="120" w:line="240" w:lineRule="auto"/>
        <w:ind w:left="567"/>
        <w:jc w:val="both"/>
      </w:pPr>
      <w:r w:rsidRPr="004610BD">
        <w:rPr>
          <w:rFonts w:ascii="Times New Roman" w:hAnsi="Times New Roman" w:cs="Times New Roman"/>
          <w:sz w:val="24"/>
          <w:szCs w:val="24"/>
        </w:rPr>
        <w:t xml:space="preserve">Eugene </w:t>
      </w:r>
      <w:proofErr w:type="spellStart"/>
      <w:r w:rsidRPr="004610BD">
        <w:rPr>
          <w:rFonts w:ascii="Times New Roman" w:hAnsi="Times New Roman" w:cs="Times New Roman"/>
          <w:sz w:val="24"/>
          <w:szCs w:val="24"/>
        </w:rPr>
        <w:t>Ejolle</w:t>
      </w:r>
      <w:proofErr w:type="spellEnd"/>
      <w:r w:rsidRPr="004610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10BD">
        <w:rPr>
          <w:rFonts w:ascii="Times New Roman" w:hAnsi="Times New Roman" w:cs="Times New Roman"/>
          <w:sz w:val="24"/>
          <w:szCs w:val="24"/>
        </w:rPr>
        <w:t>Ehabe</w:t>
      </w:r>
      <w:proofErr w:type="spellEnd"/>
      <w:r w:rsidRPr="004610BD">
        <w:rPr>
          <w:rFonts w:ascii="Times New Roman" w:hAnsi="Times New Roman" w:cs="Times New Roman"/>
          <w:sz w:val="24"/>
          <w:szCs w:val="24"/>
        </w:rPr>
        <w:t xml:space="preserve">: </w:t>
      </w:r>
      <w:hyperlink r:id="rId7" w:history="1">
        <w:r w:rsidRPr="004610BD">
          <w:rPr>
            <w:rStyle w:val="Lienhypertexte"/>
            <w:rFonts w:ascii="Times New Roman" w:hAnsi="Times New Roman" w:cs="Times New Roman"/>
            <w:sz w:val="24"/>
            <w:szCs w:val="24"/>
          </w:rPr>
          <w:t>https://orcid.org/0000-0003-2215-2112</w:t>
        </w:r>
      </w:hyperlink>
      <w:r w:rsidRPr="004610BD">
        <w:rPr>
          <w:rStyle w:val="Lienhypertexte"/>
          <w:rFonts w:ascii="Times New Roman" w:hAnsi="Times New Roman" w:cs="Times New Roman"/>
          <w:sz w:val="24"/>
          <w:szCs w:val="24"/>
        </w:rPr>
        <w:t>.</w:t>
      </w:r>
    </w:p>
    <w:p w14:paraId="6BD08C9B" w14:textId="77777777" w:rsidR="00DC779A" w:rsidRPr="00081413" w:rsidRDefault="00DC779A" w:rsidP="00263330">
      <w:pPr>
        <w:spacing w:after="120" w:line="24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81413">
        <w:rPr>
          <w:rFonts w:ascii="Times New Roman" w:hAnsi="Times New Roman" w:cs="Times New Roman"/>
          <w:sz w:val="24"/>
          <w:szCs w:val="24"/>
          <w:lang w:val="en-GB"/>
        </w:rPr>
        <w:t>Charles Melea</w:t>
      </w:r>
      <w:r w:rsidRPr="00C66A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81413">
        <w:rPr>
          <w:rFonts w:ascii="Times New Roman" w:hAnsi="Times New Roman" w:cs="Times New Roman"/>
          <w:sz w:val="24"/>
          <w:szCs w:val="24"/>
          <w:lang w:val="en-GB"/>
        </w:rPr>
        <w:t>Kede</w:t>
      </w:r>
      <w:proofErr w:type="spellEnd"/>
      <w:r w:rsidRPr="0008141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hyperlink r:id="rId8" w:history="1">
        <w:r w:rsidRPr="00081413">
          <w:rPr>
            <w:rStyle w:val="Lienhypertexte"/>
            <w:rFonts w:ascii="Times New Roman" w:hAnsi="Times New Roman" w:cs="Times New Roman"/>
            <w:sz w:val="24"/>
            <w:szCs w:val="24"/>
            <w:lang w:val="en-GB"/>
          </w:rPr>
          <w:t>https://orcid.org/0000-0002-4951-3152</w:t>
        </w:r>
      </w:hyperlink>
      <w:r w:rsidRPr="0008141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bookmarkEnd w:id="1"/>
    <w:p w14:paraId="24F212EC" w14:textId="77777777" w:rsidR="00DC779A" w:rsidRDefault="00DC779A" w:rsidP="00A5549B">
      <w:pPr>
        <w:pStyle w:val="Paragraphedeliste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5089147A" w14:textId="77777777" w:rsidR="00920446" w:rsidRDefault="00920446" w:rsidP="00A5549B">
      <w:pPr>
        <w:pStyle w:val="Paragraphedeliste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480559F5" w14:textId="05CC3ABE" w:rsidR="002D6BA9" w:rsidRPr="00A83AC7" w:rsidRDefault="002D6BA9" w:rsidP="002D6BA9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  <w:r w:rsidRPr="00794950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5569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36AF8"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  <w:t>.</w:t>
      </w:r>
      <w:r w:rsidRPr="00A83AC7"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  <w:t xml:space="preserve"> </w:t>
      </w:r>
      <w:r w:rsidR="006D4E21" w:rsidRPr="006D4E21"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  <w:t>Layout of post-hoc analysis</w:t>
      </w:r>
      <w:r w:rsidR="00C54789"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  <w:t xml:space="preserve"> </w:t>
      </w:r>
      <w:r w:rsidR="005D57BC"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  <w:t>for</w:t>
      </w:r>
      <w:r w:rsidR="00C54789" w:rsidRPr="002102D3">
        <w:rPr>
          <w:rFonts w:ascii="Times New Roman" w:hAnsi="Times New Roman" w:cs="Times New Roman"/>
          <w:sz w:val="25"/>
          <w:szCs w:val="25"/>
          <w:lang w:val="en-US"/>
        </w:rPr>
        <w:t xml:space="preserve"> specific differences between cultivars</w:t>
      </w:r>
      <w:r w:rsidR="005D57BC">
        <w:rPr>
          <w:rFonts w:ascii="Times New Roman" w:hAnsi="Times New Roman" w:cs="Times New Roman"/>
          <w:sz w:val="25"/>
          <w:szCs w:val="25"/>
          <w:lang w:val="en-US"/>
        </w:rPr>
        <w:t xml:space="preserve"> after the Tukey test</w:t>
      </w:r>
      <w:r w:rsidR="006D4E21" w:rsidRPr="006D4E21"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  <w:t>.</w:t>
      </w:r>
    </w:p>
    <w:tbl>
      <w:tblPr>
        <w:tblStyle w:val="Grilledutableau"/>
        <w:tblW w:w="0" w:type="auto"/>
        <w:tblInd w:w="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9"/>
        <w:gridCol w:w="1294"/>
        <w:gridCol w:w="506"/>
        <w:gridCol w:w="1294"/>
        <w:gridCol w:w="1408"/>
        <w:gridCol w:w="1408"/>
        <w:gridCol w:w="1294"/>
      </w:tblGrid>
      <w:tr w:rsidR="002D6BA9" w:rsidRPr="00AD5B8A" w14:paraId="4896AD67" w14:textId="77777777" w:rsidTr="006D0DB8"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8DC8E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Source of variations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1F12D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Somme of Square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E3107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DL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B9FAE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proofErr w:type="spellStart"/>
            <w:r w:rsidRPr="00AD5B8A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Mean</w:t>
            </w:r>
            <w:proofErr w:type="spellEnd"/>
            <w:r w:rsidRPr="00AD5B8A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 xml:space="preserve"> of square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98A49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F-Value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AF593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P&gt;F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BE756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F</w:t>
            </w:r>
            <w:r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-</w:t>
            </w:r>
            <w:proofErr w:type="spellStart"/>
            <w:r w:rsidRPr="00AD5B8A">
              <w:rPr>
                <w:rFonts w:eastAsia="Times New Roman" w:cs="Times New Roman"/>
                <w:i/>
                <w:iCs/>
                <w:color w:val="000000"/>
                <w:sz w:val="22"/>
                <w:lang w:val="fr-FR" w:eastAsia="fr-FR"/>
              </w:rPr>
              <w:t>crit</w:t>
            </w:r>
            <w:proofErr w:type="spellEnd"/>
          </w:p>
        </w:tc>
      </w:tr>
      <w:tr w:rsidR="002D6BA9" w:rsidRPr="00AD5B8A" w14:paraId="754DC4A5" w14:textId="77777777" w:rsidTr="006D0DB8"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5787161E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proofErr w:type="spellStart"/>
            <w:r w:rsidRPr="00AD5B8A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etween</w:t>
            </w:r>
            <w:proofErr w:type="spellEnd"/>
            <w:r w:rsidRPr="00AD5B8A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groups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74686499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1258.91838</w:t>
            </w: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14:paraId="63E82A68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5CAFB61D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419.639461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5BEA6AAC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696058533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4B0B3727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563530999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084FB7E0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3.00878657</w:t>
            </w:r>
          </w:p>
        </w:tc>
      </w:tr>
      <w:tr w:rsidR="002D6BA9" w:rsidRPr="00AD5B8A" w14:paraId="74002FC4" w14:textId="77777777" w:rsidTr="006D0DB8">
        <w:tc>
          <w:tcPr>
            <w:tcW w:w="1579" w:type="dxa"/>
            <w:vAlign w:val="center"/>
          </w:tcPr>
          <w:p w14:paraId="437DD797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proofErr w:type="spellStart"/>
            <w:r w:rsidRPr="00AD5B8A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Within</w:t>
            </w:r>
            <w:proofErr w:type="spellEnd"/>
            <w:r w:rsidRPr="00AD5B8A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groups</w:t>
            </w:r>
          </w:p>
        </w:tc>
        <w:tc>
          <w:tcPr>
            <w:tcW w:w="1294" w:type="dxa"/>
            <w:vAlign w:val="center"/>
          </w:tcPr>
          <w:p w14:paraId="4DC49A31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14469.1094</w:t>
            </w:r>
          </w:p>
        </w:tc>
        <w:tc>
          <w:tcPr>
            <w:tcW w:w="506" w:type="dxa"/>
            <w:vAlign w:val="center"/>
          </w:tcPr>
          <w:p w14:paraId="0A5C1794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4</w:t>
            </w:r>
          </w:p>
        </w:tc>
        <w:tc>
          <w:tcPr>
            <w:tcW w:w="1294" w:type="dxa"/>
            <w:vAlign w:val="center"/>
          </w:tcPr>
          <w:p w14:paraId="0A015113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602.879558</w:t>
            </w:r>
          </w:p>
        </w:tc>
        <w:tc>
          <w:tcPr>
            <w:tcW w:w="1408" w:type="dxa"/>
            <w:vAlign w:val="center"/>
          </w:tcPr>
          <w:p w14:paraId="6F90043D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408" w:type="dxa"/>
            <w:vAlign w:val="center"/>
          </w:tcPr>
          <w:p w14:paraId="02FF9D29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294" w:type="dxa"/>
            <w:vAlign w:val="center"/>
          </w:tcPr>
          <w:p w14:paraId="233CF142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</w:tr>
      <w:tr w:rsidR="002D6BA9" w:rsidRPr="00AD5B8A" w14:paraId="1BCF7C3F" w14:textId="77777777" w:rsidTr="006D0DB8">
        <w:tc>
          <w:tcPr>
            <w:tcW w:w="1579" w:type="dxa"/>
            <w:vAlign w:val="center"/>
          </w:tcPr>
          <w:p w14:paraId="46356B4A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294" w:type="dxa"/>
            <w:vAlign w:val="center"/>
          </w:tcPr>
          <w:p w14:paraId="0A61BDBE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506" w:type="dxa"/>
            <w:vAlign w:val="center"/>
          </w:tcPr>
          <w:p w14:paraId="62B8DCEA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294" w:type="dxa"/>
            <w:vAlign w:val="center"/>
          </w:tcPr>
          <w:p w14:paraId="68FFF45E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408" w:type="dxa"/>
            <w:vAlign w:val="center"/>
          </w:tcPr>
          <w:p w14:paraId="3E4EA18D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408" w:type="dxa"/>
            <w:vAlign w:val="center"/>
          </w:tcPr>
          <w:p w14:paraId="69986B2C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294" w:type="dxa"/>
            <w:vAlign w:val="center"/>
          </w:tcPr>
          <w:p w14:paraId="175465BB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</w:tr>
      <w:tr w:rsidR="002D6BA9" w:rsidRPr="00AD5B8A" w14:paraId="3C0632A0" w14:textId="77777777" w:rsidTr="006D0DB8"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14:paraId="01DE310A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Total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440C104B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15728.0278</w:t>
            </w:r>
          </w:p>
        </w:tc>
        <w:tc>
          <w:tcPr>
            <w:tcW w:w="506" w:type="dxa"/>
            <w:tcBorders>
              <w:bottom w:val="single" w:sz="4" w:space="0" w:color="auto"/>
            </w:tcBorders>
            <w:vAlign w:val="center"/>
          </w:tcPr>
          <w:p w14:paraId="1DD9E7EA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D5B8A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7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4BA2BE3E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3D69403E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09D25DB3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666140F7" w14:textId="77777777" w:rsidR="002D6BA9" w:rsidRPr="00AD5B8A" w:rsidRDefault="002D6BA9" w:rsidP="006D0DB8">
            <w:pPr>
              <w:pStyle w:val="Paragraphedeliste"/>
              <w:spacing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</w:tr>
    </w:tbl>
    <w:p w14:paraId="515FA41E" w14:textId="77777777" w:rsidR="00AD5B8A" w:rsidRDefault="00AD5B8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20011955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55999411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40E13C3D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36159A53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sectPr w:rsidR="00DC779A" w:rsidSect="009204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5D0F6F"/>
    <w:multiLevelType w:val="hybridMultilevel"/>
    <w:tmpl w:val="158612AC"/>
    <w:lvl w:ilvl="0" w:tplc="F0BE374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5E752A"/>
    <w:multiLevelType w:val="hybridMultilevel"/>
    <w:tmpl w:val="4342A258"/>
    <w:lvl w:ilvl="0" w:tplc="3168BC1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5C3EDB"/>
    <w:multiLevelType w:val="hybridMultilevel"/>
    <w:tmpl w:val="8E280C18"/>
    <w:lvl w:ilvl="0" w:tplc="1A2A3E04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  <w:sz w:val="2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415279"/>
    <w:multiLevelType w:val="hybridMultilevel"/>
    <w:tmpl w:val="535A2F1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F12065"/>
    <w:multiLevelType w:val="hybridMultilevel"/>
    <w:tmpl w:val="173A8FD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0080784">
    <w:abstractNumId w:val="4"/>
  </w:num>
  <w:num w:numId="2" w16cid:durableId="38209421">
    <w:abstractNumId w:val="3"/>
  </w:num>
  <w:num w:numId="3" w16cid:durableId="1130172199">
    <w:abstractNumId w:val="0"/>
  </w:num>
  <w:num w:numId="4" w16cid:durableId="1046225135">
    <w:abstractNumId w:val="1"/>
  </w:num>
  <w:num w:numId="5" w16cid:durableId="19256499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5C6"/>
    <w:rsid w:val="00023D1D"/>
    <w:rsid w:val="00040594"/>
    <w:rsid w:val="00067D8C"/>
    <w:rsid w:val="00072B76"/>
    <w:rsid w:val="000B7946"/>
    <w:rsid w:val="000F0564"/>
    <w:rsid w:val="00130E56"/>
    <w:rsid w:val="001477A4"/>
    <w:rsid w:val="001949D3"/>
    <w:rsid w:val="001C50FF"/>
    <w:rsid w:val="00217945"/>
    <w:rsid w:val="00224D5D"/>
    <w:rsid w:val="00237534"/>
    <w:rsid w:val="00263330"/>
    <w:rsid w:val="00275384"/>
    <w:rsid w:val="002822E9"/>
    <w:rsid w:val="002D6BA9"/>
    <w:rsid w:val="00302B42"/>
    <w:rsid w:val="00335E90"/>
    <w:rsid w:val="003B5868"/>
    <w:rsid w:val="003D613D"/>
    <w:rsid w:val="003E00BC"/>
    <w:rsid w:val="003E119A"/>
    <w:rsid w:val="00404C7D"/>
    <w:rsid w:val="004D3165"/>
    <w:rsid w:val="004E145D"/>
    <w:rsid w:val="0055054A"/>
    <w:rsid w:val="00555B99"/>
    <w:rsid w:val="005755C6"/>
    <w:rsid w:val="0057647A"/>
    <w:rsid w:val="00591097"/>
    <w:rsid w:val="005C0BB0"/>
    <w:rsid w:val="005D1939"/>
    <w:rsid w:val="005D57BC"/>
    <w:rsid w:val="00603579"/>
    <w:rsid w:val="00636AF8"/>
    <w:rsid w:val="00681726"/>
    <w:rsid w:val="006A0602"/>
    <w:rsid w:val="006D4E21"/>
    <w:rsid w:val="00746FF9"/>
    <w:rsid w:val="0076537A"/>
    <w:rsid w:val="00772D7D"/>
    <w:rsid w:val="007A6619"/>
    <w:rsid w:val="007D6F6B"/>
    <w:rsid w:val="00850D09"/>
    <w:rsid w:val="00852C0E"/>
    <w:rsid w:val="008533E3"/>
    <w:rsid w:val="00895C86"/>
    <w:rsid w:val="008B36E2"/>
    <w:rsid w:val="008F11F6"/>
    <w:rsid w:val="0091187D"/>
    <w:rsid w:val="00913785"/>
    <w:rsid w:val="00920446"/>
    <w:rsid w:val="009435CB"/>
    <w:rsid w:val="0097579E"/>
    <w:rsid w:val="00993B9A"/>
    <w:rsid w:val="009A2D12"/>
    <w:rsid w:val="009C4A61"/>
    <w:rsid w:val="009C67DB"/>
    <w:rsid w:val="009C7EA2"/>
    <w:rsid w:val="009D201F"/>
    <w:rsid w:val="009D4DC8"/>
    <w:rsid w:val="009E057F"/>
    <w:rsid w:val="00A00703"/>
    <w:rsid w:val="00A1365E"/>
    <w:rsid w:val="00A41362"/>
    <w:rsid w:val="00A41BDA"/>
    <w:rsid w:val="00A4788A"/>
    <w:rsid w:val="00A5549B"/>
    <w:rsid w:val="00A609E5"/>
    <w:rsid w:val="00A83AC7"/>
    <w:rsid w:val="00AD5B8A"/>
    <w:rsid w:val="00B11A11"/>
    <w:rsid w:val="00B64902"/>
    <w:rsid w:val="00B951D0"/>
    <w:rsid w:val="00BB4180"/>
    <w:rsid w:val="00BE0B5E"/>
    <w:rsid w:val="00C54789"/>
    <w:rsid w:val="00C91868"/>
    <w:rsid w:val="00CA6C75"/>
    <w:rsid w:val="00CB2B16"/>
    <w:rsid w:val="00CE42D0"/>
    <w:rsid w:val="00CE6152"/>
    <w:rsid w:val="00D01C67"/>
    <w:rsid w:val="00D02E09"/>
    <w:rsid w:val="00D16E18"/>
    <w:rsid w:val="00D26D98"/>
    <w:rsid w:val="00D27A90"/>
    <w:rsid w:val="00D36B33"/>
    <w:rsid w:val="00D5569D"/>
    <w:rsid w:val="00D960AA"/>
    <w:rsid w:val="00DC779A"/>
    <w:rsid w:val="00DD7E61"/>
    <w:rsid w:val="00E21A91"/>
    <w:rsid w:val="00ED22C2"/>
    <w:rsid w:val="00ED7922"/>
    <w:rsid w:val="00EE4088"/>
    <w:rsid w:val="00F21832"/>
    <w:rsid w:val="00F83248"/>
    <w:rsid w:val="00F879A2"/>
    <w:rsid w:val="00FF56DB"/>
    <w:rsid w:val="00FF6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03B246"/>
  <w15:chartTrackingRefBased/>
  <w15:docId w15:val="{4B8C01C0-FBAC-485A-8013-EBAE769E0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5C6"/>
    <w:pPr>
      <w:spacing w:line="256" w:lineRule="auto"/>
    </w:pPr>
    <w:rPr>
      <w:lang w:val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aliases w:val="Numbered paragraph,List Paragraph1,Bullets,Paragraphe de liste1,References,titre 5,ReferencesCxSpLast,List Paragraph 1,Para numbering,Titre1,pinakes,Aufzählung Spiegelstrich,texte,Paragraphe 2,Tiitre 8,Liste 1"/>
    <w:basedOn w:val="Normal"/>
    <w:link w:val="ParagraphedelisteCar"/>
    <w:uiPriority w:val="34"/>
    <w:qFormat/>
    <w:rsid w:val="005755C6"/>
    <w:pPr>
      <w:ind w:left="720"/>
      <w:contextualSpacing/>
    </w:pPr>
  </w:style>
  <w:style w:type="character" w:customStyle="1" w:styleId="ParagraphedelisteCar">
    <w:name w:val="Paragraphe de liste Car"/>
    <w:aliases w:val="Numbered paragraph Car,List Paragraph1 Car,Bullets Car,Paragraphe de liste1 Car,References Car,titre 5 Car,ReferencesCxSpLast Car,List Paragraph 1 Car,Para numbering Car,Titre1 Car,pinakes Car,Aufzählung Spiegelstrich Car"/>
    <w:basedOn w:val="Policepardfaut"/>
    <w:link w:val="Paragraphedeliste"/>
    <w:uiPriority w:val="34"/>
    <w:qFormat/>
    <w:rsid w:val="00B64902"/>
    <w:rPr>
      <w:lang w:val="x-none"/>
    </w:rPr>
  </w:style>
  <w:style w:type="table" w:styleId="Grilledutableau">
    <w:name w:val="Table Grid"/>
    <w:basedOn w:val="TableauNormal"/>
    <w:uiPriority w:val="39"/>
    <w:rsid w:val="009E057F"/>
    <w:pPr>
      <w:spacing w:after="0" w:line="240" w:lineRule="auto"/>
      <w:jc w:val="both"/>
    </w:pPr>
    <w:rPr>
      <w:rFonts w:ascii="Times New Roman" w:hAnsi="Times New Roman"/>
      <w:kern w:val="0"/>
      <w:sz w:val="24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DC779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3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4951-315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orcid.org/0000-0003-2215-211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rcid.org/0000-0002-3892-8950" TargetMode="External"/><Relationship Id="rId5" Type="http://schemas.openxmlformats.org/officeDocument/2006/relationships/hyperlink" Target="mailto:zingbertrand29@gmail.co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1365</Characters>
  <Application>Microsoft Office Word</Application>
  <DocSecurity>0</DocSecurity>
  <Lines>42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 ZING ZING</dc:creator>
  <cp:keywords/>
  <dc:description/>
  <cp:lastModifiedBy>Bertrand ZING ZING</cp:lastModifiedBy>
  <cp:revision>2</cp:revision>
  <cp:lastPrinted>2026-02-23T13:05:00Z</cp:lastPrinted>
  <dcterms:created xsi:type="dcterms:W3CDTF">2026-02-23T13:46:00Z</dcterms:created>
  <dcterms:modified xsi:type="dcterms:W3CDTF">2026-02-23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a0a493-d51a-4a10-a6a2-db05298f3685</vt:lpwstr>
  </property>
</Properties>
</file>